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0BDBB" w14:textId="78E53D44" w:rsidR="001072E2" w:rsidRDefault="00285445" w:rsidP="001F1C75">
      <w:pPr>
        <w:spacing w:after="0" w:line="480" w:lineRule="auto"/>
        <w:rPr>
          <w:rFonts w:ascii="Helvetica" w:eastAsia="Times New Roman" w:hAnsi="Helvetica" w:cs="Helvetica"/>
          <w:sz w:val="22"/>
        </w:rPr>
      </w:pPr>
      <w:r>
        <w:rPr>
          <w:rFonts w:ascii="Helvetica" w:eastAsia="Times New Roman" w:hAnsi="Helvetica" w:cs="Helvetica"/>
          <w:b/>
          <w:sz w:val="22"/>
        </w:rPr>
        <w:t xml:space="preserve">Supplemental </w:t>
      </w:r>
      <w:r w:rsidR="00824C12">
        <w:rPr>
          <w:rFonts w:ascii="Helvetica" w:eastAsia="Times New Roman" w:hAnsi="Helvetica" w:cs="Helvetica"/>
          <w:b/>
          <w:sz w:val="22"/>
        </w:rPr>
        <w:t>f</w:t>
      </w:r>
      <w:r>
        <w:rPr>
          <w:rFonts w:ascii="Helvetica" w:eastAsia="Times New Roman" w:hAnsi="Helvetica" w:cs="Helvetica"/>
          <w:b/>
          <w:sz w:val="22"/>
        </w:rPr>
        <w:t>igure legends</w:t>
      </w:r>
    </w:p>
    <w:p w14:paraId="0D6C56FD" w14:textId="77777777" w:rsidR="00E5750B" w:rsidRPr="00EC32F8" w:rsidRDefault="00E5750B" w:rsidP="001F1C75">
      <w:pPr>
        <w:spacing w:after="0" w:line="480" w:lineRule="auto"/>
        <w:rPr>
          <w:rFonts w:ascii="Helvetica" w:eastAsia="Times New Roman" w:hAnsi="Helvetica" w:cs="Helvetica"/>
          <w:sz w:val="22"/>
        </w:rPr>
      </w:pPr>
    </w:p>
    <w:p w14:paraId="6935CF05" w14:textId="77777777" w:rsidR="00EC32F8" w:rsidRPr="00EC32F8" w:rsidRDefault="00EC32F8" w:rsidP="001F1C75">
      <w:pPr>
        <w:tabs>
          <w:tab w:val="left" w:pos="2977"/>
        </w:tabs>
        <w:spacing w:after="0" w:line="480" w:lineRule="auto"/>
        <w:rPr>
          <w:rFonts w:ascii="Helvetica" w:eastAsia="Times New Roman" w:hAnsi="Helvetica" w:cs="Helvetica"/>
          <w:sz w:val="22"/>
        </w:rPr>
      </w:pPr>
      <w:r w:rsidRPr="00EC32F8">
        <w:rPr>
          <w:rFonts w:ascii="Helvetica" w:eastAsia="Times New Roman" w:hAnsi="Helvetica" w:cs="Helvetica"/>
          <w:sz w:val="22"/>
        </w:rPr>
        <w:t xml:space="preserve">Supplemental Figure 1│H3K27M-mut-DIPG express higher levels of </w:t>
      </w:r>
      <w:proofErr w:type="spellStart"/>
      <w:r w:rsidRPr="00EC32F8">
        <w:rPr>
          <w:rFonts w:ascii="Helvetica" w:eastAsia="Times New Roman" w:hAnsi="Helvetica" w:cs="Helvetica"/>
          <w:sz w:val="22"/>
        </w:rPr>
        <w:t>stemness</w:t>
      </w:r>
      <w:proofErr w:type="spellEnd"/>
      <w:r w:rsidRPr="00EC32F8">
        <w:rPr>
          <w:rFonts w:ascii="Helvetica" w:eastAsia="Times New Roman" w:hAnsi="Helvetica" w:cs="Helvetica"/>
          <w:sz w:val="22"/>
        </w:rPr>
        <w:t xml:space="preserve">-associated markers in comparison to H3WT-pedHGG/DIPG cell lines. Expression of the </w:t>
      </w:r>
      <w:proofErr w:type="spellStart"/>
      <w:r w:rsidRPr="00EC32F8">
        <w:rPr>
          <w:rFonts w:ascii="Helvetica" w:eastAsia="Times New Roman" w:hAnsi="Helvetica" w:cs="Helvetica"/>
          <w:sz w:val="22"/>
        </w:rPr>
        <w:t>stemness</w:t>
      </w:r>
      <w:proofErr w:type="spellEnd"/>
      <w:r w:rsidRPr="00EC32F8">
        <w:rPr>
          <w:rFonts w:ascii="Helvetica" w:eastAsia="Times New Roman" w:hAnsi="Helvetica" w:cs="Helvetica"/>
          <w:sz w:val="22"/>
        </w:rPr>
        <w:t xml:space="preserve">-associated markers Sox2, </w:t>
      </w:r>
      <w:proofErr w:type="spellStart"/>
      <w:r w:rsidRPr="00EC32F8">
        <w:rPr>
          <w:rFonts w:ascii="Helvetica" w:eastAsia="Times New Roman" w:hAnsi="Helvetica" w:cs="Helvetica"/>
          <w:sz w:val="22"/>
        </w:rPr>
        <w:t>Nestin</w:t>
      </w:r>
      <w:proofErr w:type="spellEnd"/>
      <w:r w:rsidRPr="00EC32F8">
        <w:rPr>
          <w:rFonts w:ascii="Helvetica" w:eastAsia="Times New Roman" w:hAnsi="Helvetica" w:cs="Helvetica"/>
          <w:sz w:val="22"/>
        </w:rPr>
        <w:t xml:space="preserve"> and Oct4 in nuclear and </w:t>
      </w:r>
      <w:proofErr w:type="spellStart"/>
      <w:r w:rsidRPr="00EC32F8">
        <w:rPr>
          <w:rFonts w:ascii="Helvetica" w:eastAsia="Times New Roman" w:hAnsi="Helvetica" w:cs="Helvetica"/>
          <w:sz w:val="22"/>
        </w:rPr>
        <w:t>cytoplasmatic</w:t>
      </w:r>
      <w:proofErr w:type="spellEnd"/>
      <w:r w:rsidRPr="00EC32F8">
        <w:rPr>
          <w:rFonts w:ascii="Helvetica" w:eastAsia="Times New Roman" w:hAnsi="Helvetica" w:cs="Helvetica"/>
          <w:sz w:val="22"/>
        </w:rPr>
        <w:t xml:space="preserve"> protein fractions of different cell passages of H3K27M-mut-DIPG and H3WT-pedHGG/DIPG cell lines cultured as gliomaspheres or under differentiation conditions for three days. * Shown in Figure 1, here shown for comparative purpose. ß-actin served as loading control.</w:t>
      </w:r>
    </w:p>
    <w:p w14:paraId="5053F08C" w14:textId="77777777" w:rsidR="00EC32F8" w:rsidRPr="00EC32F8" w:rsidRDefault="00EC32F8" w:rsidP="001F1C75">
      <w:pPr>
        <w:tabs>
          <w:tab w:val="left" w:pos="2977"/>
        </w:tabs>
        <w:spacing w:after="0" w:line="480" w:lineRule="auto"/>
        <w:rPr>
          <w:rFonts w:ascii="Helvetica" w:eastAsia="Times New Roman" w:hAnsi="Helvetica" w:cs="Helvetica"/>
          <w:sz w:val="22"/>
        </w:rPr>
      </w:pPr>
    </w:p>
    <w:p w14:paraId="3F3FFCC2" w14:textId="77777777" w:rsidR="00EC32F8" w:rsidRPr="00EC32F8" w:rsidRDefault="00EC32F8" w:rsidP="001F1C75">
      <w:pPr>
        <w:tabs>
          <w:tab w:val="left" w:pos="2977"/>
        </w:tabs>
        <w:spacing w:after="0" w:line="480" w:lineRule="auto"/>
        <w:rPr>
          <w:rFonts w:ascii="Helvetica" w:eastAsia="Times New Roman" w:hAnsi="Helvetica" w:cs="Helvetica"/>
          <w:sz w:val="22"/>
        </w:rPr>
      </w:pPr>
      <w:r w:rsidRPr="00EC32F8">
        <w:rPr>
          <w:rFonts w:ascii="Helvetica" w:eastAsia="Times New Roman" w:hAnsi="Helvetica" w:cs="Helvetica"/>
          <w:sz w:val="22"/>
        </w:rPr>
        <w:t>Supplemental Figure 2│BET and CBP inhibition inhibit pro</w:t>
      </w:r>
      <w:bookmarkStart w:id="0" w:name="_GoBack"/>
      <w:bookmarkEnd w:id="0"/>
      <w:r w:rsidRPr="00EC32F8">
        <w:rPr>
          <w:rFonts w:ascii="Helvetica" w:eastAsia="Times New Roman" w:hAnsi="Helvetica" w:cs="Helvetica"/>
          <w:sz w:val="22"/>
        </w:rPr>
        <w:t xml:space="preserve">liferation of H3WT-pedHGG and H3K27M-mut-DIPG cells. (A) MTT-cell viability assay compared to crystal violet staining and (B) </w:t>
      </w:r>
      <w:proofErr w:type="spellStart"/>
      <w:r w:rsidRPr="00EC32F8">
        <w:rPr>
          <w:rFonts w:ascii="Helvetica" w:eastAsia="Times New Roman" w:hAnsi="Helvetica" w:cs="Helvetica"/>
          <w:sz w:val="22"/>
        </w:rPr>
        <w:t>BrDU</w:t>
      </w:r>
      <w:proofErr w:type="spellEnd"/>
      <w:r w:rsidRPr="00EC32F8">
        <w:rPr>
          <w:rFonts w:ascii="Helvetica" w:eastAsia="Times New Roman" w:hAnsi="Helvetica" w:cs="Helvetica"/>
          <w:sz w:val="22"/>
        </w:rPr>
        <w:t xml:space="preserve"> incorporation after 72h incubation of the indicated cell lines with JQ1 and ICG-001. * p &lt; 0.05 with respect to DMSO treated control cells, # p &lt; 0.05 with respect to ICG-001 or JQ1 treated cells, as indicated.</w:t>
      </w:r>
    </w:p>
    <w:p w14:paraId="14D06669" w14:textId="77777777" w:rsidR="00EC32F8" w:rsidRPr="00EC32F8" w:rsidRDefault="00EC32F8" w:rsidP="001F1C75">
      <w:pPr>
        <w:tabs>
          <w:tab w:val="left" w:pos="2977"/>
        </w:tabs>
        <w:spacing w:after="0" w:line="480" w:lineRule="auto"/>
        <w:rPr>
          <w:rFonts w:ascii="Helvetica" w:eastAsia="Times New Roman" w:hAnsi="Helvetica" w:cs="Helvetica"/>
          <w:sz w:val="22"/>
        </w:rPr>
      </w:pPr>
    </w:p>
    <w:p w14:paraId="29F724C5" w14:textId="22376E2E" w:rsidR="00EC32F8" w:rsidRPr="00BC5139" w:rsidRDefault="00EC32F8" w:rsidP="001F1C75">
      <w:pPr>
        <w:tabs>
          <w:tab w:val="left" w:pos="2977"/>
        </w:tabs>
        <w:spacing w:after="0" w:line="480" w:lineRule="auto"/>
        <w:rPr>
          <w:rFonts w:ascii="Helvetica" w:eastAsia="Times New Roman" w:hAnsi="Helvetica" w:cs="Helvetica"/>
          <w:sz w:val="22"/>
        </w:rPr>
      </w:pPr>
      <w:r w:rsidRPr="00EC32F8">
        <w:rPr>
          <w:rFonts w:ascii="Helvetica" w:eastAsia="Times New Roman" w:hAnsi="Helvetica" w:cs="Helvetica"/>
          <w:sz w:val="22"/>
        </w:rPr>
        <w:t>Supplemental Figure 3│Treatment of H3WT-pedHGG and H3K27M-mut-DIPG cells with PRI-724, a derivative of ICG-001, and ICG-001 result in comparable effects. (A) MTT cell viability dilution curves with increasing concentrations of JQ1 and ICG-001, as indicated. (B) MTT cell viability assay after single and combined treatment with ICG-</w:t>
      </w:r>
      <w:r w:rsidR="0048294C">
        <w:rPr>
          <w:rFonts w:ascii="Helvetica" w:eastAsia="Times New Roman" w:hAnsi="Helvetica" w:cs="Helvetica"/>
          <w:sz w:val="22"/>
        </w:rPr>
        <w:t>001 or PRI-724 and JQ1 for 72h.</w:t>
      </w:r>
    </w:p>
    <w:sectPr w:rsidR="00EC32F8" w:rsidRPr="00BC5139" w:rsidSect="00824C1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9A7A44" w16cid:durableId="22738C2C"/>
  <w16cid:commentId w16cid:paraId="62488FF7" w16cid:durableId="22738FA4"/>
  <w16cid:commentId w16cid:paraId="63543693" w16cid:durableId="2273917B"/>
  <w16cid:commentId w16cid:paraId="6F0C20EF" w16cid:durableId="22738BD2"/>
  <w16cid:commentId w16cid:paraId="6C32CC1F" w16cid:durableId="227395C4"/>
  <w16cid:commentId w16cid:paraId="38F79F1A" w16cid:durableId="227396B2"/>
  <w16cid:commentId w16cid:paraId="15F0B364" w16cid:durableId="227397D1"/>
  <w16cid:commentId w16cid:paraId="2039EABF" w16cid:durableId="22739920"/>
  <w16cid:commentId w16cid:paraId="1F320F6E" w16cid:durableId="22738B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CC020" w14:textId="77777777" w:rsidR="003501C3" w:rsidRDefault="003501C3" w:rsidP="00DA17EF">
      <w:pPr>
        <w:spacing w:after="0" w:line="240" w:lineRule="auto"/>
      </w:pPr>
      <w:r>
        <w:separator/>
      </w:r>
    </w:p>
  </w:endnote>
  <w:endnote w:type="continuationSeparator" w:id="0">
    <w:p w14:paraId="3DDE1365" w14:textId="77777777" w:rsidR="003501C3" w:rsidRDefault="003501C3" w:rsidP="00DA1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E07A82" w14:textId="77777777" w:rsidR="003501C3" w:rsidRDefault="003501C3" w:rsidP="00DA17EF">
      <w:pPr>
        <w:spacing w:after="0" w:line="240" w:lineRule="auto"/>
      </w:pPr>
      <w:r>
        <w:separator/>
      </w:r>
    </w:p>
  </w:footnote>
  <w:footnote w:type="continuationSeparator" w:id="0">
    <w:p w14:paraId="5D9021EB" w14:textId="77777777" w:rsidR="003501C3" w:rsidRDefault="003501C3" w:rsidP="00DA1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6008F9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2694F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E04ED2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8021D1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A387E6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A0E8F5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1B6B75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294017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286CB5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D8C690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25737F"/>
    <w:multiLevelType w:val="multilevel"/>
    <w:tmpl w:val="22AC9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61E21C1"/>
    <w:multiLevelType w:val="multilevel"/>
    <w:tmpl w:val="42F4F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5400E8A"/>
    <w:multiLevelType w:val="hybridMultilevel"/>
    <w:tmpl w:val="AA785580"/>
    <w:lvl w:ilvl="0" w:tplc="12A6DD7E"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AD76438"/>
    <w:multiLevelType w:val="multilevel"/>
    <w:tmpl w:val="24C88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F6571B2"/>
    <w:multiLevelType w:val="multilevel"/>
    <w:tmpl w:val="29DC3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EF448F8"/>
    <w:multiLevelType w:val="multilevel"/>
    <w:tmpl w:val="2750A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15"/>
  </w:num>
  <w:num w:numId="5">
    <w:abstractNumId w:val="13"/>
  </w:num>
  <w:num w:numId="6">
    <w:abstractNumId w:val="12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ncer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0px0a9805txoes2zop5s9kwpdf52vptwvp&quot;&gt;My EndNote Library&lt;record-ids&gt;&lt;item&gt;1&lt;/item&gt;&lt;item&gt;2&lt;/item&gt;&lt;item&gt;3&lt;/item&gt;&lt;item&gt;4&lt;/item&gt;&lt;item&gt;5&lt;/item&gt;&lt;item&gt;6&lt;/item&gt;&lt;item&gt;8&lt;/item&gt;&lt;item&gt;9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1C59FF"/>
    <w:rsid w:val="00000BB9"/>
    <w:rsid w:val="00002096"/>
    <w:rsid w:val="00004218"/>
    <w:rsid w:val="00006154"/>
    <w:rsid w:val="000124E1"/>
    <w:rsid w:val="000127EA"/>
    <w:rsid w:val="00015473"/>
    <w:rsid w:val="00015611"/>
    <w:rsid w:val="000302A7"/>
    <w:rsid w:val="000304AF"/>
    <w:rsid w:val="00032FC4"/>
    <w:rsid w:val="00036C47"/>
    <w:rsid w:val="00045B75"/>
    <w:rsid w:val="000535B6"/>
    <w:rsid w:val="00055ABA"/>
    <w:rsid w:val="00062068"/>
    <w:rsid w:val="00072164"/>
    <w:rsid w:val="00073909"/>
    <w:rsid w:val="0008065F"/>
    <w:rsid w:val="0008090E"/>
    <w:rsid w:val="000836A2"/>
    <w:rsid w:val="00084D33"/>
    <w:rsid w:val="00087013"/>
    <w:rsid w:val="00087A99"/>
    <w:rsid w:val="0009134B"/>
    <w:rsid w:val="000963F1"/>
    <w:rsid w:val="000B1800"/>
    <w:rsid w:val="000B49CF"/>
    <w:rsid w:val="000C11CE"/>
    <w:rsid w:val="000C1DC4"/>
    <w:rsid w:val="000F311D"/>
    <w:rsid w:val="000F517C"/>
    <w:rsid w:val="000F5437"/>
    <w:rsid w:val="000F5F51"/>
    <w:rsid w:val="00104DD6"/>
    <w:rsid w:val="001055FB"/>
    <w:rsid w:val="001072E2"/>
    <w:rsid w:val="001101EF"/>
    <w:rsid w:val="001102AD"/>
    <w:rsid w:val="00112302"/>
    <w:rsid w:val="001170C2"/>
    <w:rsid w:val="00123EE8"/>
    <w:rsid w:val="00126E03"/>
    <w:rsid w:val="0013095D"/>
    <w:rsid w:val="0013233F"/>
    <w:rsid w:val="001324B6"/>
    <w:rsid w:val="00133B07"/>
    <w:rsid w:val="0014102B"/>
    <w:rsid w:val="00141304"/>
    <w:rsid w:val="00142BFC"/>
    <w:rsid w:val="00143BA9"/>
    <w:rsid w:val="00146EA1"/>
    <w:rsid w:val="00150AA3"/>
    <w:rsid w:val="00150EF2"/>
    <w:rsid w:val="001514B7"/>
    <w:rsid w:val="00151999"/>
    <w:rsid w:val="00152271"/>
    <w:rsid w:val="00154405"/>
    <w:rsid w:val="00175AC2"/>
    <w:rsid w:val="001829ED"/>
    <w:rsid w:val="0018309A"/>
    <w:rsid w:val="00192DFC"/>
    <w:rsid w:val="001A2930"/>
    <w:rsid w:val="001A5C55"/>
    <w:rsid w:val="001A7521"/>
    <w:rsid w:val="001B2972"/>
    <w:rsid w:val="001C1BB9"/>
    <w:rsid w:val="001C2083"/>
    <w:rsid w:val="001C59FF"/>
    <w:rsid w:val="001D0536"/>
    <w:rsid w:val="001D06AC"/>
    <w:rsid w:val="001D1907"/>
    <w:rsid w:val="001D7EE8"/>
    <w:rsid w:val="001E2BF1"/>
    <w:rsid w:val="001E3152"/>
    <w:rsid w:val="001F1C75"/>
    <w:rsid w:val="001F2B09"/>
    <w:rsid w:val="001F33BE"/>
    <w:rsid w:val="00200B0E"/>
    <w:rsid w:val="0020646D"/>
    <w:rsid w:val="0022034D"/>
    <w:rsid w:val="0022242D"/>
    <w:rsid w:val="00232ED0"/>
    <w:rsid w:val="00242558"/>
    <w:rsid w:val="00247A3A"/>
    <w:rsid w:val="0025013D"/>
    <w:rsid w:val="00253901"/>
    <w:rsid w:val="00257AB6"/>
    <w:rsid w:val="0026120B"/>
    <w:rsid w:val="002729DC"/>
    <w:rsid w:val="002749E7"/>
    <w:rsid w:val="00281358"/>
    <w:rsid w:val="00281AC8"/>
    <w:rsid w:val="00281BFE"/>
    <w:rsid w:val="00282437"/>
    <w:rsid w:val="00283ABD"/>
    <w:rsid w:val="00285445"/>
    <w:rsid w:val="0028558C"/>
    <w:rsid w:val="00292145"/>
    <w:rsid w:val="0029407C"/>
    <w:rsid w:val="002A1076"/>
    <w:rsid w:val="002A1A9E"/>
    <w:rsid w:val="002A20B5"/>
    <w:rsid w:val="002B29EC"/>
    <w:rsid w:val="002B5C6C"/>
    <w:rsid w:val="002B68FE"/>
    <w:rsid w:val="002C15F2"/>
    <w:rsid w:val="002C615D"/>
    <w:rsid w:val="002D132D"/>
    <w:rsid w:val="002E0F41"/>
    <w:rsid w:val="002E1889"/>
    <w:rsid w:val="002E1AD0"/>
    <w:rsid w:val="002E4316"/>
    <w:rsid w:val="002E578D"/>
    <w:rsid w:val="002F30BE"/>
    <w:rsid w:val="002F3FFF"/>
    <w:rsid w:val="00301BFE"/>
    <w:rsid w:val="00302E61"/>
    <w:rsid w:val="00304AB8"/>
    <w:rsid w:val="00307425"/>
    <w:rsid w:val="00314133"/>
    <w:rsid w:val="00317592"/>
    <w:rsid w:val="003202DC"/>
    <w:rsid w:val="003231F0"/>
    <w:rsid w:val="00325059"/>
    <w:rsid w:val="0032714C"/>
    <w:rsid w:val="00336373"/>
    <w:rsid w:val="00337CA2"/>
    <w:rsid w:val="0034226B"/>
    <w:rsid w:val="0034532E"/>
    <w:rsid w:val="00346273"/>
    <w:rsid w:val="003501C3"/>
    <w:rsid w:val="0035416B"/>
    <w:rsid w:val="003558D0"/>
    <w:rsid w:val="00361C3F"/>
    <w:rsid w:val="00364495"/>
    <w:rsid w:val="00372AA8"/>
    <w:rsid w:val="00376A8C"/>
    <w:rsid w:val="00382EAE"/>
    <w:rsid w:val="0038705F"/>
    <w:rsid w:val="00393364"/>
    <w:rsid w:val="003949F0"/>
    <w:rsid w:val="00396F47"/>
    <w:rsid w:val="003A0177"/>
    <w:rsid w:val="003A3AEC"/>
    <w:rsid w:val="003A5CFD"/>
    <w:rsid w:val="003B0B6D"/>
    <w:rsid w:val="003C1A93"/>
    <w:rsid w:val="003C1ADD"/>
    <w:rsid w:val="003D0B62"/>
    <w:rsid w:val="003D2343"/>
    <w:rsid w:val="003D29C1"/>
    <w:rsid w:val="003D732E"/>
    <w:rsid w:val="003E010C"/>
    <w:rsid w:val="003E394A"/>
    <w:rsid w:val="003E771D"/>
    <w:rsid w:val="003F486B"/>
    <w:rsid w:val="004074C8"/>
    <w:rsid w:val="00414310"/>
    <w:rsid w:val="00417EB7"/>
    <w:rsid w:val="004207D4"/>
    <w:rsid w:val="00422242"/>
    <w:rsid w:val="00426D9A"/>
    <w:rsid w:val="00432815"/>
    <w:rsid w:val="004410A2"/>
    <w:rsid w:val="00446CBA"/>
    <w:rsid w:val="00450691"/>
    <w:rsid w:val="004514B3"/>
    <w:rsid w:val="00451690"/>
    <w:rsid w:val="00453209"/>
    <w:rsid w:val="00455017"/>
    <w:rsid w:val="00456B2A"/>
    <w:rsid w:val="0046122E"/>
    <w:rsid w:val="00464FA1"/>
    <w:rsid w:val="00465B9F"/>
    <w:rsid w:val="00466F3F"/>
    <w:rsid w:val="00467540"/>
    <w:rsid w:val="0048110D"/>
    <w:rsid w:val="0048119B"/>
    <w:rsid w:val="0048294C"/>
    <w:rsid w:val="00485585"/>
    <w:rsid w:val="0048711D"/>
    <w:rsid w:val="00497E63"/>
    <w:rsid w:val="004A344B"/>
    <w:rsid w:val="004A7891"/>
    <w:rsid w:val="004B3106"/>
    <w:rsid w:val="004B7439"/>
    <w:rsid w:val="004C0622"/>
    <w:rsid w:val="004C48AF"/>
    <w:rsid w:val="004C6B33"/>
    <w:rsid w:val="004C763F"/>
    <w:rsid w:val="004D0F3C"/>
    <w:rsid w:val="004D3702"/>
    <w:rsid w:val="004E521E"/>
    <w:rsid w:val="004E5E40"/>
    <w:rsid w:val="004E643D"/>
    <w:rsid w:val="004E7C31"/>
    <w:rsid w:val="004F0740"/>
    <w:rsid w:val="004F0A2D"/>
    <w:rsid w:val="004F1E9B"/>
    <w:rsid w:val="004F7B19"/>
    <w:rsid w:val="0050677B"/>
    <w:rsid w:val="0051251D"/>
    <w:rsid w:val="00512E46"/>
    <w:rsid w:val="00515DBB"/>
    <w:rsid w:val="00517548"/>
    <w:rsid w:val="00520B18"/>
    <w:rsid w:val="00520F29"/>
    <w:rsid w:val="00535ED7"/>
    <w:rsid w:val="005378CA"/>
    <w:rsid w:val="00537EF6"/>
    <w:rsid w:val="00541F99"/>
    <w:rsid w:val="00566D9E"/>
    <w:rsid w:val="005675CB"/>
    <w:rsid w:val="0057268A"/>
    <w:rsid w:val="005846EB"/>
    <w:rsid w:val="00591AFD"/>
    <w:rsid w:val="005A49AB"/>
    <w:rsid w:val="005A66C1"/>
    <w:rsid w:val="005A7C18"/>
    <w:rsid w:val="005B10D2"/>
    <w:rsid w:val="005B1845"/>
    <w:rsid w:val="005C5D5E"/>
    <w:rsid w:val="005D09A3"/>
    <w:rsid w:val="005D10CE"/>
    <w:rsid w:val="005D348B"/>
    <w:rsid w:val="005E213E"/>
    <w:rsid w:val="005E612E"/>
    <w:rsid w:val="005F24F3"/>
    <w:rsid w:val="005F4663"/>
    <w:rsid w:val="005F6CE8"/>
    <w:rsid w:val="00600EC6"/>
    <w:rsid w:val="00601B7B"/>
    <w:rsid w:val="00602AF6"/>
    <w:rsid w:val="006049F4"/>
    <w:rsid w:val="00605D0C"/>
    <w:rsid w:val="00614252"/>
    <w:rsid w:val="006145C0"/>
    <w:rsid w:val="00615303"/>
    <w:rsid w:val="0061676D"/>
    <w:rsid w:val="00621462"/>
    <w:rsid w:val="00621F2C"/>
    <w:rsid w:val="00626F3C"/>
    <w:rsid w:val="00630860"/>
    <w:rsid w:val="00635BE9"/>
    <w:rsid w:val="00644DEC"/>
    <w:rsid w:val="006576C3"/>
    <w:rsid w:val="00662BFC"/>
    <w:rsid w:val="006645EA"/>
    <w:rsid w:val="00664EE5"/>
    <w:rsid w:val="00664F77"/>
    <w:rsid w:val="0067348D"/>
    <w:rsid w:val="00676A22"/>
    <w:rsid w:val="006771DB"/>
    <w:rsid w:val="00682E0C"/>
    <w:rsid w:val="00685CE1"/>
    <w:rsid w:val="00686BC0"/>
    <w:rsid w:val="00691ABE"/>
    <w:rsid w:val="0069330D"/>
    <w:rsid w:val="006A07A8"/>
    <w:rsid w:val="006A0CD4"/>
    <w:rsid w:val="006A2601"/>
    <w:rsid w:val="006A510D"/>
    <w:rsid w:val="006C1389"/>
    <w:rsid w:val="006C1E88"/>
    <w:rsid w:val="006D0D6E"/>
    <w:rsid w:val="006D267F"/>
    <w:rsid w:val="006D3BBF"/>
    <w:rsid w:val="006D4DC1"/>
    <w:rsid w:val="006D51AB"/>
    <w:rsid w:val="006D6192"/>
    <w:rsid w:val="006E26D8"/>
    <w:rsid w:val="006E4739"/>
    <w:rsid w:val="006F183E"/>
    <w:rsid w:val="006F2D8B"/>
    <w:rsid w:val="006F5A27"/>
    <w:rsid w:val="007171D2"/>
    <w:rsid w:val="00725542"/>
    <w:rsid w:val="00742CF4"/>
    <w:rsid w:val="00743335"/>
    <w:rsid w:val="00745EA8"/>
    <w:rsid w:val="00746EF6"/>
    <w:rsid w:val="007470D2"/>
    <w:rsid w:val="0076161F"/>
    <w:rsid w:val="00777757"/>
    <w:rsid w:val="00777C33"/>
    <w:rsid w:val="007831E1"/>
    <w:rsid w:val="00784161"/>
    <w:rsid w:val="00784319"/>
    <w:rsid w:val="00785936"/>
    <w:rsid w:val="00790F70"/>
    <w:rsid w:val="00792C42"/>
    <w:rsid w:val="007965F9"/>
    <w:rsid w:val="00796D8C"/>
    <w:rsid w:val="00797594"/>
    <w:rsid w:val="007A1D9E"/>
    <w:rsid w:val="007A5E37"/>
    <w:rsid w:val="007A6A7C"/>
    <w:rsid w:val="007A7382"/>
    <w:rsid w:val="007B080C"/>
    <w:rsid w:val="007C0DF3"/>
    <w:rsid w:val="007C5BC1"/>
    <w:rsid w:val="007D30AA"/>
    <w:rsid w:val="007D6CD8"/>
    <w:rsid w:val="007E0D9B"/>
    <w:rsid w:val="007E1933"/>
    <w:rsid w:val="007E280F"/>
    <w:rsid w:val="007E4A2C"/>
    <w:rsid w:val="007F54A4"/>
    <w:rsid w:val="00802FB7"/>
    <w:rsid w:val="008126A4"/>
    <w:rsid w:val="00813C2F"/>
    <w:rsid w:val="00814A5F"/>
    <w:rsid w:val="00817F21"/>
    <w:rsid w:val="008223C9"/>
    <w:rsid w:val="00824C12"/>
    <w:rsid w:val="00827C4B"/>
    <w:rsid w:val="00841954"/>
    <w:rsid w:val="00845317"/>
    <w:rsid w:val="00854E0D"/>
    <w:rsid w:val="00854EEA"/>
    <w:rsid w:val="008570A3"/>
    <w:rsid w:val="00857307"/>
    <w:rsid w:val="00867FB9"/>
    <w:rsid w:val="008720FC"/>
    <w:rsid w:val="008847A4"/>
    <w:rsid w:val="00884A59"/>
    <w:rsid w:val="00885E31"/>
    <w:rsid w:val="00895CFF"/>
    <w:rsid w:val="00896C10"/>
    <w:rsid w:val="008A5DE5"/>
    <w:rsid w:val="008A70AC"/>
    <w:rsid w:val="008B0B3E"/>
    <w:rsid w:val="008B27BC"/>
    <w:rsid w:val="008B5089"/>
    <w:rsid w:val="008C4C25"/>
    <w:rsid w:val="008C4D79"/>
    <w:rsid w:val="008E3E0B"/>
    <w:rsid w:val="008E4F9A"/>
    <w:rsid w:val="008E5558"/>
    <w:rsid w:val="008E62F3"/>
    <w:rsid w:val="00903655"/>
    <w:rsid w:val="00903D41"/>
    <w:rsid w:val="0090530E"/>
    <w:rsid w:val="00905B6A"/>
    <w:rsid w:val="00911F75"/>
    <w:rsid w:val="00917C71"/>
    <w:rsid w:val="00920D41"/>
    <w:rsid w:val="00923DFD"/>
    <w:rsid w:val="00927202"/>
    <w:rsid w:val="00930CBC"/>
    <w:rsid w:val="009312CF"/>
    <w:rsid w:val="00931931"/>
    <w:rsid w:val="009375CA"/>
    <w:rsid w:val="009409D2"/>
    <w:rsid w:val="00940D0C"/>
    <w:rsid w:val="00942A2D"/>
    <w:rsid w:val="00942EB7"/>
    <w:rsid w:val="00943874"/>
    <w:rsid w:val="00943FA9"/>
    <w:rsid w:val="0094580C"/>
    <w:rsid w:val="00947148"/>
    <w:rsid w:val="0095111B"/>
    <w:rsid w:val="0095132C"/>
    <w:rsid w:val="0095182A"/>
    <w:rsid w:val="00961C90"/>
    <w:rsid w:val="00962ED2"/>
    <w:rsid w:val="009635C3"/>
    <w:rsid w:val="009652B5"/>
    <w:rsid w:val="009761DA"/>
    <w:rsid w:val="00982488"/>
    <w:rsid w:val="009833FF"/>
    <w:rsid w:val="009A718E"/>
    <w:rsid w:val="009B0EBD"/>
    <w:rsid w:val="009B1BB0"/>
    <w:rsid w:val="009B1F38"/>
    <w:rsid w:val="009B2079"/>
    <w:rsid w:val="009B298E"/>
    <w:rsid w:val="009B67F0"/>
    <w:rsid w:val="009C79A9"/>
    <w:rsid w:val="009D0139"/>
    <w:rsid w:val="009D0E9E"/>
    <w:rsid w:val="009D4FAE"/>
    <w:rsid w:val="009E14F5"/>
    <w:rsid w:val="009F1274"/>
    <w:rsid w:val="009F6D4F"/>
    <w:rsid w:val="00A045D7"/>
    <w:rsid w:val="00A066F7"/>
    <w:rsid w:val="00A07E00"/>
    <w:rsid w:val="00A10847"/>
    <w:rsid w:val="00A12899"/>
    <w:rsid w:val="00A14413"/>
    <w:rsid w:val="00A17F2A"/>
    <w:rsid w:val="00A31E0D"/>
    <w:rsid w:val="00A32EC4"/>
    <w:rsid w:val="00A33ED7"/>
    <w:rsid w:val="00A345DC"/>
    <w:rsid w:val="00A34F1A"/>
    <w:rsid w:val="00A35341"/>
    <w:rsid w:val="00A369AE"/>
    <w:rsid w:val="00A40B7D"/>
    <w:rsid w:val="00A40CE6"/>
    <w:rsid w:val="00A42E01"/>
    <w:rsid w:val="00A449E2"/>
    <w:rsid w:val="00A5268C"/>
    <w:rsid w:val="00A53D3A"/>
    <w:rsid w:val="00A5533C"/>
    <w:rsid w:val="00A60706"/>
    <w:rsid w:val="00A610F8"/>
    <w:rsid w:val="00A6683F"/>
    <w:rsid w:val="00A674A4"/>
    <w:rsid w:val="00A67654"/>
    <w:rsid w:val="00A735C4"/>
    <w:rsid w:val="00A752ED"/>
    <w:rsid w:val="00A83FE9"/>
    <w:rsid w:val="00A90B9C"/>
    <w:rsid w:val="00A97E0A"/>
    <w:rsid w:val="00AA08B3"/>
    <w:rsid w:val="00AA398A"/>
    <w:rsid w:val="00AB7B68"/>
    <w:rsid w:val="00AC5FE0"/>
    <w:rsid w:val="00AD03CF"/>
    <w:rsid w:val="00AD09B6"/>
    <w:rsid w:val="00AD6765"/>
    <w:rsid w:val="00AE2F5D"/>
    <w:rsid w:val="00AE4C12"/>
    <w:rsid w:val="00AE5113"/>
    <w:rsid w:val="00AF0FE2"/>
    <w:rsid w:val="00B0139D"/>
    <w:rsid w:val="00B03368"/>
    <w:rsid w:val="00B0446C"/>
    <w:rsid w:val="00B044E4"/>
    <w:rsid w:val="00B07239"/>
    <w:rsid w:val="00B07FB6"/>
    <w:rsid w:val="00B102E4"/>
    <w:rsid w:val="00B15DB2"/>
    <w:rsid w:val="00B1745B"/>
    <w:rsid w:val="00B20AEC"/>
    <w:rsid w:val="00B20E6C"/>
    <w:rsid w:val="00B331B6"/>
    <w:rsid w:val="00B3468A"/>
    <w:rsid w:val="00B44589"/>
    <w:rsid w:val="00B450B2"/>
    <w:rsid w:val="00B45E50"/>
    <w:rsid w:val="00B5023C"/>
    <w:rsid w:val="00B52CB9"/>
    <w:rsid w:val="00B545F7"/>
    <w:rsid w:val="00B56DB2"/>
    <w:rsid w:val="00B57A3C"/>
    <w:rsid w:val="00B61678"/>
    <w:rsid w:val="00B62123"/>
    <w:rsid w:val="00B6283C"/>
    <w:rsid w:val="00B651B5"/>
    <w:rsid w:val="00B70500"/>
    <w:rsid w:val="00B706CA"/>
    <w:rsid w:val="00B83149"/>
    <w:rsid w:val="00B84F29"/>
    <w:rsid w:val="00B861C6"/>
    <w:rsid w:val="00B91014"/>
    <w:rsid w:val="00B914BC"/>
    <w:rsid w:val="00B91908"/>
    <w:rsid w:val="00BA06E9"/>
    <w:rsid w:val="00BA1009"/>
    <w:rsid w:val="00BA233B"/>
    <w:rsid w:val="00BA3ACE"/>
    <w:rsid w:val="00BB4EB8"/>
    <w:rsid w:val="00BB5529"/>
    <w:rsid w:val="00BB5B49"/>
    <w:rsid w:val="00BC07E8"/>
    <w:rsid w:val="00BC15A4"/>
    <w:rsid w:val="00BC5139"/>
    <w:rsid w:val="00BC53D7"/>
    <w:rsid w:val="00BC5484"/>
    <w:rsid w:val="00BC7C9F"/>
    <w:rsid w:val="00BC7F76"/>
    <w:rsid w:val="00BD1E80"/>
    <w:rsid w:val="00BD39FE"/>
    <w:rsid w:val="00BE1FF5"/>
    <w:rsid w:val="00BE68CA"/>
    <w:rsid w:val="00BE6B2F"/>
    <w:rsid w:val="00BE7195"/>
    <w:rsid w:val="00BF19E3"/>
    <w:rsid w:val="00BF281E"/>
    <w:rsid w:val="00BF2E34"/>
    <w:rsid w:val="00BF326E"/>
    <w:rsid w:val="00C02E59"/>
    <w:rsid w:val="00C03256"/>
    <w:rsid w:val="00C0715C"/>
    <w:rsid w:val="00C07629"/>
    <w:rsid w:val="00C12CA7"/>
    <w:rsid w:val="00C1474A"/>
    <w:rsid w:val="00C20C80"/>
    <w:rsid w:val="00C22582"/>
    <w:rsid w:val="00C2419C"/>
    <w:rsid w:val="00C264CD"/>
    <w:rsid w:val="00C26AA2"/>
    <w:rsid w:val="00C3093A"/>
    <w:rsid w:val="00C42706"/>
    <w:rsid w:val="00C50E9A"/>
    <w:rsid w:val="00C51E71"/>
    <w:rsid w:val="00C6135D"/>
    <w:rsid w:val="00C65FD4"/>
    <w:rsid w:val="00C7110E"/>
    <w:rsid w:val="00C75C30"/>
    <w:rsid w:val="00C811E1"/>
    <w:rsid w:val="00C81C9F"/>
    <w:rsid w:val="00C86BBC"/>
    <w:rsid w:val="00C90928"/>
    <w:rsid w:val="00C91FA1"/>
    <w:rsid w:val="00CA123B"/>
    <w:rsid w:val="00CA2DA3"/>
    <w:rsid w:val="00CA37B6"/>
    <w:rsid w:val="00CA5030"/>
    <w:rsid w:val="00CA5975"/>
    <w:rsid w:val="00CB43A4"/>
    <w:rsid w:val="00CB61F2"/>
    <w:rsid w:val="00CB782E"/>
    <w:rsid w:val="00CC62D3"/>
    <w:rsid w:val="00CC6800"/>
    <w:rsid w:val="00CD0FB0"/>
    <w:rsid w:val="00CD1343"/>
    <w:rsid w:val="00CE0620"/>
    <w:rsid w:val="00CE3233"/>
    <w:rsid w:val="00CE6378"/>
    <w:rsid w:val="00CF00A7"/>
    <w:rsid w:val="00CF0213"/>
    <w:rsid w:val="00CF26E2"/>
    <w:rsid w:val="00CF3201"/>
    <w:rsid w:val="00CF3EC4"/>
    <w:rsid w:val="00CF4F1A"/>
    <w:rsid w:val="00D0078A"/>
    <w:rsid w:val="00D014E0"/>
    <w:rsid w:val="00D03CCC"/>
    <w:rsid w:val="00D1620B"/>
    <w:rsid w:val="00D243BE"/>
    <w:rsid w:val="00D24DAA"/>
    <w:rsid w:val="00D2748A"/>
    <w:rsid w:val="00D324B5"/>
    <w:rsid w:val="00D349D3"/>
    <w:rsid w:val="00D47EA3"/>
    <w:rsid w:val="00D563F6"/>
    <w:rsid w:val="00D60043"/>
    <w:rsid w:val="00D648AF"/>
    <w:rsid w:val="00D67676"/>
    <w:rsid w:val="00D71CCD"/>
    <w:rsid w:val="00D7227B"/>
    <w:rsid w:val="00D756F5"/>
    <w:rsid w:val="00D762DB"/>
    <w:rsid w:val="00D772D7"/>
    <w:rsid w:val="00D86621"/>
    <w:rsid w:val="00D92E13"/>
    <w:rsid w:val="00DA0CCC"/>
    <w:rsid w:val="00DA17EF"/>
    <w:rsid w:val="00DA3389"/>
    <w:rsid w:val="00DA5D2F"/>
    <w:rsid w:val="00DA6749"/>
    <w:rsid w:val="00DA7CDB"/>
    <w:rsid w:val="00DB005E"/>
    <w:rsid w:val="00DB3F5C"/>
    <w:rsid w:val="00DB544B"/>
    <w:rsid w:val="00DB6695"/>
    <w:rsid w:val="00DB6D55"/>
    <w:rsid w:val="00DC7038"/>
    <w:rsid w:val="00DD0515"/>
    <w:rsid w:val="00DE02E6"/>
    <w:rsid w:val="00DE378E"/>
    <w:rsid w:val="00DF7AF5"/>
    <w:rsid w:val="00E024EB"/>
    <w:rsid w:val="00E0284B"/>
    <w:rsid w:val="00E3116B"/>
    <w:rsid w:val="00E32F41"/>
    <w:rsid w:val="00E35C7F"/>
    <w:rsid w:val="00E417F7"/>
    <w:rsid w:val="00E50329"/>
    <w:rsid w:val="00E50DA2"/>
    <w:rsid w:val="00E510A8"/>
    <w:rsid w:val="00E552AA"/>
    <w:rsid w:val="00E5750B"/>
    <w:rsid w:val="00E5751F"/>
    <w:rsid w:val="00E620F0"/>
    <w:rsid w:val="00E73AA4"/>
    <w:rsid w:val="00E76365"/>
    <w:rsid w:val="00E80795"/>
    <w:rsid w:val="00E82D24"/>
    <w:rsid w:val="00E9471A"/>
    <w:rsid w:val="00E95ED9"/>
    <w:rsid w:val="00EA119A"/>
    <w:rsid w:val="00EA4C32"/>
    <w:rsid w:val="00EA54AA"/>
    <w:rsid w:val="00EB0550"/>
    <w:rsid w:val="00EB0CBD"/>
    <w:rsid w:val="00EB2BDF"/>
    <w:rsid w:val="00EB352C"/>
    <w:rsid w:val="00EB4CB1"/>
    <w:rsid w:val="00EB6A83"/>
    <w:rsid w:val="00EB7350"/>
    <w:rsid w:val="00EB7E08"/>
    <w:rsid w:val="00EC1D76"/>
    <w:rsid w:val="00EC2347"/>
    <w:rsid w:val="00EC32F8"/>
    <w:rsid w:val="00EC34ED"/>
    <w:rsid w:val="00EC435E"/>
    <w:rsid w:val="00ED6489"/>
    <w:rsid w:val="00EE37F1"/>
    <w:rsid w:val="00EE4E62"/>
    <w:rsid w:val="00EE7C8A"/>
    <w:rsid w:val="00EF3599"/>
    <w:rsid w:val="00EF3EDE"/>
    <w:rsid w:val="00EF4C3B"/>
    <w:rsid w:val="00EF6791"/>
    <w:rsid w:val="00F0017A"/>
    <w:rsid w:val="00F05981"/>
    <w:rsid w:val="00F173BC"/>
    <w:rsid w:val="00F305BE"/>
    <w:rsid w:val="00F30F7D"/>
    <w:rsid w:val="00F314E6"/>
    <w:rsid w:val="00F31CC9"/>
    <w:rsid w:val="00F33AFA"/>
    <w:rsid w:val="00F36CDB"/>
    <w:rsid w:val="00F41B26"/>
    <w:rsid w:val="00F42810"/>
    <w:rsid w:val="00F45904"/>
    <w:rsid w:val="00F45DE9"/>
    <w:rsid w:val="00F478D6"/>
    <w:rsid w:val="00F47F7A"/>
    <w:rsid w:val="00F57B63"/>
    <w:rsid w:val="00F62A31"/>
    <w:rsid w:val="00F65031"/>
    <w:rsid w:val="00F66D83"/>
    <w:rsid w:val="00F71C2D"/>
    <w:rsid w:val="00F76ACA"/>
    <w:rsid w:val="00F77B84"/>
    <w:rsid w:val="00F80310"/>
    <w:rsid w:val="00F82160"/>
    <w:rsid w:val="00F861A4"/>
    <w:rsid w:val="00F86FFB"/>
    <w:rsid w:val="00FA1647"/>
    <w:rsid w:val="00FA250F"/>
    <w:rsid w:val="00FA2D74"/>
    <w:rsid w:val="00FA4B89"/>
    <w:rsid w:val="00FA58AC"/>
    <w:rsid w:val="00FA65E6"/>
    <w:rsid w:val="00FB0724"/>
    <w:rsid w:val="00FB079A"/>
    <w:rsid w:val="00FB1F5B"/>
    <w:rsid w:val="00FD0099"/>
    <w:rsid w:val="00FD40F5"/>
    <w:rsid w:val="00FE2711"/>
    <w:rsid w:val="00FE379B"/>
    <w:rsid w:val="00FE50A8"/>
    <w:rsid w:val="00FE5134"/>
    <w:rsid w:val="00FE624F"/>
    <w:rsid w:val="00FE7361"/>
    <w:rsid w:val="00FE79DE"/>
    <w:rsid w:val="00FF1778"/>
    <w:rsid w:val="00FF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189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,Text diss"/>
    <w:qFormat/>
    <w:rsid w:val="004C6B33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B5529"/>
    <w:pPr>
      <w:keepNext/>
      <w:keepLines/>
      <w:spacing w:after="24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berschrift2">
    <w:name w:val="heading 2"/>
    <w:aliases w:val="Maria II"/>
    <w:basedOn w:val="Standard"/>
    <w:next w:val="Standard"/>
    <w:link w:val="berschrift2Zchn"/>
    <w:autoRedefine/>
    <w:uiPriority w:val="9"/>
    <w:unhideWhenUsed/>
    <w:qFormat/>
    <w:rsid w:val="00C90928"/>
    <w:pPr>
      <w:keepNext/>
      <w:keepLines/>
      <w:spacing w:after="0" w:line="240" w:lineRule="auto"/>
      <w:outlineLvl w:val="1"/>
    </w:pPr>
    <w:rPr>
      <w:rFonts w:asciiTheme="minorHAnsi" w:eastAsiaTheme="majorEastAsia" w:hAnsiTheme="minorHAnsi" w:cstheme="majorBidi"/>
      <w:b/>
      <w:bCs/>
      <w:sz w:val="20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BB5529"/>
    <w:pPr>
      <w:keepNext/>
      <w:keepLines/>
      <w:spacing w:before="100" w:beforeAutospacing="1" w:after="100" w:afterAutospacing="1" w:line="240" w:lineRule="auto"/>
      <w:outlineLvl w:val="2"/>
    </w:pPr>
    <w:rPr>
      <w:rFonts w:ascii="Calibri" w:eastAsiaTheme="majorEastAsia" w:hAnsi="Calibri" w:cstheme="majorBidi"/>
      <w:b/>
      <w:bCs/>
      <w:sz w:val="26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B552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59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59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248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248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248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5529"/>
    <w:rPr>
      <w:rFonts w:ascii="Calibri" w:eastAsiaTheme="majorEastAsia" w:hAnsi="Calibri" w:cstheme="majorBidi"/>
      <w:b/>
      <w:bCs/>
      <w:sz w:val="32"/>
      <w:szCs w:val="28"/>
    </w:rPr>
  </w:style>
  <w:style w:type="character" w:customStyle="1" w:styleId="berschrift2Zchn">
    <w:name w:val="Überschrift 2 Zchn"/>
    <w:aliases w:val="Maria II Zchn"/>
    <w:basedOn w:val="Absatz-Standardschriftart"/>
    <w:link w:val="berschrift2"/>
    <w:uiPriority w:val="9"/>
    <w:rsid w:val="00C90928"/>
    <w:rPr>
      <w:rFonts w:eastAsiaTheme="majorEastAsia" w:cstheme="majorBidi"/>
      <w:b/>
      <w:bCs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B5529"/>
    <w:rPr>
      <w:rFonts w:ascii="Calibri" w:eastAsiaTheme="majorEastAsia" w:hAnsi="Calibri" w:cstheme="majorBidi"/>
      <w:b/>
      <w:bCs/>
      <w:sz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B552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BB5529"/>
    <w:pPr>
      <w:numPr>
        <w:ilvl w:val="1"/>
      </w:numPr>
      <w:spacing w:after="240" w:line="240" w:lineRule="auto"/>
      <w:ind w:left="284"/>
    </w:pPr>
    <w:rPr>
      <w:rFonts w:asciiTheme="minorHAnsi" w:eastAsiaTheme="majorEastAsia" w:hAnsiTheme="minorHAnsi" w:cstheme="majorBidi"/>
      <w:iCs/>
      <w:spacing w:val="15"/>
      <w:sz w:val="22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B5529"/>
    <w:rPr>
      <w:rFonts w:eastAsiaTheme="majorEastAsia" w:cstheme="majorBidi"/>
      <w:iCs/>
      <w:spacing w:val="15"/>
      <w:szCs w:val="24"/>
    </w:rPr>
  </w:style>
  <w:style w:type="paragraph" w:styleId="KeinLeerraum">
    <w:name w:val="No Spacing"/>
    <w:uiPriority w:val="1"/>
    <w:qFormat/>
    <w:rsid w:val="00BB5529"/>
    <w:pPr>
      <w:spacing w:after="0" w:line="240" w:lineRule="auto"/>
      <w:jc w:val="both"/>
    </w:pPr>
    <w:rPr>
      <w:sz w:val="24"/>
    </w:rPr>
  </w:style>
  <w:style w:type="table" w:customStyle="1" w:styleId="M-Tab">
    <w:name w:val="M-Tab"/>
    <w:basedOn w:val="NormaleTabelle"/>
    <w:uiPriority w:val="99"/>
    <w:rsid w:val="00BB5529"/>
    <w:pPr>
      <w:spacing w:after="0" w:line="240" w:lineRule="auto"/>
    </w:pPr>
    <w:tblPr/>
    <w:tblStylePr w:type="firstRow">
      <w:rPr>
        <w:rFonts w:ascii="Calibri" w:hAnsi="Calibri"/>
        <w:b/>
        <w:sz w:val="26"/>
      </w:rPr>
    </w:tblStylePr>
  </w:style>
  <w:style w:type="paragraph" w:customStyle="1" w:styleId="Tabelle">
    <w:name w:val="Tabelle"/>
    <w:basedOn w:val="Standard"/>
    <w:autoRedefine/>
    <w:qFormat/>
    <w:rsid w:val="00BB5529"/>
    <w:pPr>
      <w:spacing w:before="120" w:after="120" w:line="240" w:lineRule="auto"/>
    </w:pPr>
    <w:rPr>
      <w:rFonts w:ascii="Calibri" w:hAnsi="Calibri"/>
    </w:rPr>
  </w:style>
  <w:style w:type="paragraph" w:customStyle="1" w:styleId="M-Tabelleberschrift">
    <w:name w:val="M-Tabelle Überschrift"/>
    <w:basedOn w:val="Tabelle"/>
    <w:autoRedefine/>
    <w:qFormat/>
    <w:rsid w:val="00422242"/>
    <w:rPr>
      <w:b/>
    </w:rPr>
  </w:style>
  <w:style w:type="paragraph" w:customStyle="1" w:styleId="M-Tabelle-Inhalt">
    <w:name w:val="M-Tabelle-Inhalt"/>
    <w:basedOn w:val="Tabelle"/>
    <w:autoRedefine/>
    <w:qFormat/>
    <w:rsid w:val="00422242"/>
  </w:style>
  <w:style w:type="paragraph" w:customStyle="1" w:styleId="Maria">
    <w:name w:val="Maria"/>
    <w:basedOn w:val="berschrift1"/>
    <w:link w:val="MariaZchn"/>
    <w:qFormat/>
    <w:rsid w:val="00C90928"/>
    <w:pPr>
      <w:spacing w:after="0" w:line="240" w:lineRule="auto"/>
      <w:jc w:val="left"/>
    </w:pPr>
    <w:rPr>
      <w:rFonts w:eastAsia="Times New Roman"/>
      <w:bCs w:val="0"/>
      <w:sz w:val="22"/>
      <w:u w:val="single"/>
    </w:rPr>
  </w:style>
  <w:style w:type="character" w:customStyle="1" w:styleId="MariaZchn">
    <w:name w:val="Maria Zchn"/>
    <w:basedOn w:val="Absatz-Standardschriftart"/>
    <w:link w:val="Maria"/>
    <w:rsid w:val="00C90928"/>
    <w:rPr>
      <w:rFonts w:ascii="Calibri" w:eastAsia="Times New Roman" w:hAnsi="Calibri" w:cstheme="majorBidi"/>
      <w:b/>
      <w:szCs w:val="28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59F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59F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9FF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6683F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F001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Standard"/>
    <w:link w:val="EndNoteBibliographyTitleChar"/>
    <w:rsid w:val="006645E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645E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Char"/>
    <w:rsid w:val="006645E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6645EA"/>
    <w:rPr>
      <w:rFonts w:ascii="Times New Roman" w:hAnsi="Times New Roman" w:cs="Times New Roman"/>
      <w:noProof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0F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0F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0F3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0F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0F3C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AF0FE2"/>
    <w:pPr>
      <w:ind w:left="720"/>
      <w:contextualSpacing/>
    </w:pPr>
  </w:style>
  <w:style w:type="paragraph" w:styleId="berarbeitung">
    <w:name w:val="Revision"/>
    <w:hidden/>
    <w:uiPriority w:val="99"/>
    <w:semiHidden/>
    <w:rsid w:val="002C15F2"/>
    <w:pPr>
      <w:spacing w:after="0" w:line="240" w:lineRule="auto"/>
    </w:pPr>
    <w:rPr>
      <w:rFonts w:ascii="Times New Roman" w:hAnsi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2B68FE"/>
  </w:style>
  <w:style w:type="paragraph" w:styleId="Kopfzeile">
    <w:name w:val="header"/>
    <w:basedOn w:val="Standard"/>
    <w:link w:val="KopfzeileZchn"/>
    <w:uiPriority w:val="99"/>
    <w:unhideWhenUsed/>
    <w:rsid w:val="00DA17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17EF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DA17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17EF"/>
    <w:rPr>
      <w:rFonts w:ascii="Times New Roman" w:hAnsi="Times New Roman"/>
      <w:sz w:val="24"/>
    </w:rPr>
  </w:style>
  <w:style w:type="character" w:styleId="Platzhaltertext">
    <w:name w:val="Placeholder Text"/>
    <w:basedOn w:val="Absatz-Standardschriftart"/>
    <w:uiPriority w:val="99"/>
    <w:semiHidden/>
    <w:rsid w:val="0098248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82488"/>
    <w:pPr>
      <w:tabs>
        <w:tab w:val="left" w:pos="340"/>
      </w:tabs>
      <w:spacing w:after="120"/>
      <w:ind w:left="340" w:hanging="34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82488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82488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82488"/>
    <w:rPr>
      <w:rFonts w:ascii="Calibri" w:eastAsiaTheme="majorEastAsia" w:hAnsi="Calibri" w:cstheme="majorBidi"/>
      <w:b/>
      <w:bCs/>
      <w:sz w:val="32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82488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82488"/>
    <w:rPr>
      <w:rFonts w:eastAsiaTheme="majorEastAsia" w:cstheme="majorBidi"/>
      <w:b/>
      <w:bCs/>
      <w:sz w:val="2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82488"/>
    <w:pPr>
      <w:spacing w:line="480" w:lineRule="auto"/>
      <w:jc w:val="left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82488"/>
    <w:rPr>
      <w:rFonts w:ascii="Verdana" w:eastAsiaTheme="majorEastAsia" w:hAnsi="Verdana" w:cstheme="majorBidi"/>
      <w:b/>
      <w:bCs/>
      <w:color w:val="00B0F0"/>
      <w:sz w:val="18"/>
      <w:szCs w:val="18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82488"/>
    <w:pPr>
      <w:spacing w:after="0" w:line="480" w:lineRule="auto"/>
      <w:jc w:val="left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82488"/>
    <w:rPr>
      <w:rFonts w:ascii="Verdana" w:eastAsiaTheme="majorEastAsia" w:hAnsi="Verdana" w:cstheme="majorBidi"/>
      <w:b/>
      <w:bCs/>
      <w:color w:val="00B0F0"/>
      <w:sz w:val="18"/>
      <w:szCs w:val="18"/>
      <w:lang w:val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82488"/>
    <w:pPr>
      <w:spacing w:line="480" w:lineRule="auto"/>
      <w:jc w:val="left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82488"/>
    <w:rPr>
      <w:rFonts w:ascii="Verdana" w:eastAsiaTheme="majorEastAsia" w:hAnsi="Verdana" w:cstheme="majorBidi"/>
      <w:b/>
      <w:bCs/>
      <w:i/>
      <w:iCs/>
      <w:color w:val="00B0F0"/>
      <w:sz w:val="18"/>
      <w:szCs w:val="18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82488"/>
    <w:pPr>
      <w:spacing w:line="480" w:lineRule="auto"/>
      <w:jc w:val="left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82488"/>
    <w:rPr>
      <w:rFonts w:ascii="Verdana" w:eastAsiaTheme="majorEastAsia" w:hAnsi="Verdana" w:cstheme="majorBidi"/>
      <w:color w:val="00B0F0"/>
      <w:sz w:val="18"/>
      <w:szCs w:val="18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82488"/>
    <w:pPr>
      <w:spacing w:line="480" w:lineRule="auto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82488"/>
    <w:rPr>
      <w:rFonts w:ascii="Verdana" w:eastAsiaTheme="majorEastAsia" w:hAnsi="Verdana" w:cstheme="majorBidi"/>
      <w:i/>
      <w:iCs/>
      <w:color w:val="00B0F0"/>
      <w:sz w:val="18"/>
      <w:szCs w:val="18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82488"/>
    <w:pPr>
      <w:spacing w:line="480" w:lineRule="auto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82488"/>
    <w:rPr>
      <w:rFonts w:ascii="Verdana" w:eastAsiaTheme="majorEastAsia" w:hAnsi="Verdana" w:cstheme="majorBidi"/>
      <w:i/>
      <w:iCs/>
      <w:color w:val="00B0F0"/>
      <w:sz w:val="18"/>
      <w:szCs w:val="18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2488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82488"/>
    <w:pPr>
      <w:spacing w:line="480" w:lineRule="auto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82488"/>
    <w:rPr>
      <w:rFonts w:ascii="Verdana" w:eastAsiaTheme="majorEastAsia" w:hAnsi="Verdana" w:cstheme="majorBidi"/>
      <w:color w:val="00B0F0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248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82488"/>
    <w:pPr>
      <w:spacing w:line="480" w:lineRule="auto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82488"/>
    <w:rPr>
      <w:rFonts w:ascii="Verdana" w:eastAsiaTheme="majorEastAsia" w:hAnsi="Verdana" w:cstheme="majorBidi"/>
      <w:i/>
      <w:iCs/>
      <w:color w:val="00B0F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24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77757"/>
    <w:pPr>
      <w:spacing w:before="240" w:after="0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77757"/>
  </w:style>
  <w:style w:type="character" w:styleId="Buchtitel">
    <w:name w:val="Book Title"/>
    <w:basedOn w:val="Absatz-Standardschriftart"/>
    <w:uiPriority w:val="33"/>
    <w:qFormat/>
    <w:rsid w:val="0077775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77757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7775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77757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77775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775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7757"/>
    <w:rPr>
      <w:rFonts w:ascii="Times New Roman" w:hAnsi="Times New Roman"/>
      <w:i/>
      <w:iCs/>
      <w:color w:val="4F81BD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77775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77757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777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7775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777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777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777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77775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7775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7775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7775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77757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7775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7775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7775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7775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77757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77757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777757"/>
  </w:style>
  <w:style w:type="paragraph" w:styleId="NurText">
    <w:name w:val="Plain Text"/>
    <w:basedOn w:val="Standard"/>
    <w:link w:val="NurTextZchn"/>
    <w:uiPriority w:val="99"/>
    <w:semiHidden/>
    <w:unhideWhenUsed/>
    <w:rsid w:val="0077775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77757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7775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7775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77757"/>
    <w:rPr>
      <w:i/>
      <w:iCs/>
    </w:rPr>
  </w:style>
  <w:style w:type="character" w:styleId="Fett">
    <w:name w:val="Strong"/>
    <w:basedOn w:val="Absatz-Standardschriftart"/>
    <w:uiPriority w:val="22"/>
    <w:qFormat/>
    <w:rsid w:val="00777757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777757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77757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7775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77757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7775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77757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7775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77757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7775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77757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77757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77757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7775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77757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7775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77757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7775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77757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7775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77757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77757"/>
  </w:style>
  <w:style w:type="character" w:customStyle="1" w:styleId="DatumZchn">
    <w:name w:val="Datum Zchn"/>
    <w:basedOn w:val="Absatz-Standardschriftart"/>
    <w:link w:val="Datum"/>
    <w:uiPriority w:val="99"/>
    <w:semiHidden/>
    <w:rsid w:val="00777757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77757"/>
  </w:style>
  <w:style w:type="character" w:customStyle="1" w:styleId="AnredeZchn">
    <w:name w:val="Anrede Zchn"/>
    <w:basedOn w:val="Absatz-Standardschriftart"/>
    <w:link w:val="Anrede"/>
    <w:uiPriority w:val="99"/>
    <w:semiHidden/>
    <w:rsid w:val="00777757"/>
    <w:rPr>
      <w:rFonts w:ascii="Times New Roman" w:hAnsi="Times New Roman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7775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7775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7775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7775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7775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7775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7775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77757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77757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77757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77757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777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77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77757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77757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77757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77757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77757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77757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77757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77757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7775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7775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7775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7775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77757"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77757"/>
    <w:pPr>
      <w:numPr>
        <w:numId w:val="1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7775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77757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77775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77757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77757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77757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77757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7775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77757"/>
  </w:style>
  <w:style w:type="character" w:styleId="Funotenzeichen">
    <w:name w:val="footnote reference"/>
    <w:basedOn w:val="Absatz-Standardschriftart"/>
    <w:uiPriority w:val="99"/>
    <w:semiHidden/>
    <w:unhideWhenUsed/>
    <w:rsid w:val="00777757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7775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7775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77757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7775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77757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7775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77757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77775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77757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77757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77757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77757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77757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77757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77757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77757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7775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480" w:hanging="240"/>
    </w:pPr>
  </w:style>
  <w:style w:type="character" w:customStyle="1" w:styleId="docsum-pmid">
    <w:name w:val="docsum-pmid"/>
    <w:basedOn w:val="Absatz-Standardschriftart"/>
    <w:rsid w:val="00A07E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,Text diss"/>
    <w:qFormat/>
    <w:rsid w:val="004C6B33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B5529"/>
    <w:pPr>
      <w:keepNext/>
      <w:keepLines/>
      <w:spacing w:after="24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berschrift2">
    <w:name w:val="heading 2"/>
    <w:aliases w:val="Maria II"/>
    <w:basedOn w:val="Standard"/>
    <w:next w:val="Standard"/>
    <w:link w:val="berschrift2Zchn"/>
    <w:autoRedefine/>
    <w:uiPriority w:val="9"/>
    <w:unhideWhenUsed/>
    <w:qFormat/>
    <w:rsid w:val="00C90928"/>
    <w:pPr>
      <w:keepNext/>
      <w:keepLines/>
      <w:spacing w:after="0" w:line="240" w:lineRule="auto"/>
      <w:outlineLvl w:val="1"/>
    </w:pPr>
    <w:rPr>
      <w:rFonts w:asciiTheme="minorHAnsi" w:eastAsiaTheme="majorEastAsia" w:hAnsiTheme="minorHAnsi" w:cstheme="majorBidi"/>
      <w:b/>
      <w:bCs/>
      <w:sz w:val="20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BB5529"/>
    <w:pPr>
      <w:keepNext/>
      <w:keepLines/>
      <w:spacing w:before="100" w:beforeAutospacing="1" w:after="100" w:afterAutospacing="1" w:line="240" w:lineRule="auto"/>
      <w:outlineLvl w:val="2"/>
    </w:pPr>
    <w:rPr>
      <w:rFonts w:ascii="Calibri" w:eastAsiaTheme="majorEastAsia" w:hAnsi="Calibri" w:cstheme="majorBidi"/>
      <w:b/>
      <w:bCs/>
      <w:sz w:val="26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B552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59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59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248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248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248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5529"/>
    <w:rPr>
      <w:rFonts w:ascii="Calibri" w:eastAsiaTheme="majorEastAsia" w:hAnsi="Calibri" w:cstheme="majorBidi"/>
      <w:b/>
      <w:bCs/>
      <w:sz w:val="32"/>
      <w:szCs w:val="28"/>
    </w:rPr>
  </w:style>
  <w:style w:type="character" w:customStyle="1" w:styleId="berschrift2Zchn">
    <w:name w:val="Überschrift 2 Zchn"/>
    <w:aliases w:val="Maria II Zchn"/>
    <w:basedOn w:val="Absatz-Standardschriftart"/>
    <w:link w:val="berschrift2"/>
    <w:uiPriority w:val="9"/>
    <w:rsid w:val="00C90928"/>
    <w:rPr>
      <w:rFonts w:eastAsiaTheme="majorEastAsia" w:cstheme="majorBidi"/>
      <w:b/>
      <w:bCs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B5529"/>
    <w:rPr>
      <w:rFonts w:ascii="Calibri" w:eastAsiaTheme="majorEastAsia" w:hAnsi="Calibri" w:cstheme="majorBidi"/>
      <w:b/>
      <w:bCs/>
      <w:sz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B552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BB5529"/>
    <w:pPr>
      <w:numPr>
        <w:ilvl w:val="1"/>
      </w:numPr>
      <w:spacing w:after="240" w:line="240" w:lineRule="auto"/>
      <w:ind w:left="284"/>
    </w:pPr>
    <w:rPr>
      <w:rFonts w:asciiTheme="minorHAnsi" w:eastAsiaTheme="majorEastAsia" w:hAnsiTheme="minorHAnsi" w:cstheme="majorBidi"/>
      <w:iCs/>
      <w:spacing w:val="15"/>
      <w:sz w:val="22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B5529"/>
    <w:rPr>
      <w:rFonts w:eastAsiaTheme="majorEastAsia" w:cstheme="majorBidi"/>
      <w:iCs/>
      <w:spacing w:val="15"/>
      <w:szCs w:val="24"/>
    </w:rPr>
  </w:style>
  <w:style w:type="paragraph" w:styleId="KeinLeerraum">
    <w:name w:val="No Spacing"/>
    <w:uiPriority w:val="1"/>
    <w:qFormat/>
    <w:rsid w:val="00BB5529"/>
    <w:pPr>
      <w:spacing w:after="0" w:line="240" w:lineRule="auto"/>
      <w:jc w:val="both"/>
    </w:pPr>
    <w:rPr>
      <w:sz w:val="24"/>
    </w:rPr>
  </w:style>
  <w:style w:type="table" w:customStyle="1" w:styleId="M-Tab">
    <w:name w:val="M-Tab"/>
    <w:basedOn w:val="NormaleTabelle"/>
    <w:uiPriority w:val="99"/>
    <w:rsid w:val="00BB5529"/>
    <w:pPr>
      <w:spacing w:after="0" w:line="240" w:lineRule="auto"/>
    </w:pPr>
    <w:tblPr/>
    <w:tblStylePr w:type="firstRow">
      <w:rPr>
        <w:rFonts w:ascii="Calibri" w:hAnsi="Calibri"/>
        <w:b/>
        <w:sz w:val="26"/>
      </w:rPr>
    </w:tblStylePr>
  </w:style>
  <w:style w:type="paragraph" w:customStyle="1" w:styleId="Tabelle">
    <w:name w:val="Tabelle"/>
    <w:basedOn w:val="Standard"/>
    <w:autoRedefine/>
    <w:qFormat/>
    <w:rsid w:val="00BB5529"/>
    <w:pPr>
      <w:spacing w:before="120" w:after="120" w:line="240" w:lineRule="auto"/>
    </w:pPr>
    <w:rPr>
      <w:rFonts w:ascii="Calibri" w:hAnsi="Calibri"/>
    </w:rPr>
  </w:style>
  <w:style w:type="paragraph" w:customStyle="1" w:styleId="M-Tabelleberschrift">
    <w:name w:val="M-Tabelle Überschrift"/>
    <w:basedOn w:val="Tabelle"/>
    <w:autoRedefine/>
    <w:qFormat/>
    <w:rsid w:val="00422242"/>
    <w:rPr>
      <w:b/>
    </w:rPr>
  </w:style>
  <w:style w:type="paragraph" w:customStyle="1" w:styleId="M-Tabelle-Inhalt">
    <w:name w:val="M-Tabelle-Inhalt"/>
    <w:basedOn w:val="Tabelle"/>
    <w:autoRedefine/>
    <w:qFormat/>
    <w:rsid w:val="00422242"/>
  </w:style>
  <w:style w:type="paragraph" w:customStyle="1" w:styleId="Maria">
    <w:name w:val="Maria"/>
    <w:basedOn w:val="berschrift1"/>
    <w:link w:val="MariaZchn"/>
    <w:qFormat/>
    <w:rsid w:val="00C90928"/>
    <w:pPr>
      <w:spacing w:after="0" w:line="240" w:lineRule="auto"/>
      <w:jc w:val="left"/>
    </w:pPr>
    <w:rPr>
      <w:rFonts w:eastAsia="Times New Roman"/>
      <w:bCs w:val="0"/>
      <w:sz w:val="22"/>
      <w:u w:val="single"/>
    </w:rPr>
  </w:style>
  <w:style w:type="character" w:customStyle="1" w:styleId="MariaZchn">
    <w:name w:val="Maria Zchn"/>
    <w:basedOn w:val="Absatz-Standardschriftart"/>
    <w:link w:val="Maria"/>
    <w:rsid w:val="00C90928"/>
    <w:rPr>
      <w:rFonts w:ascii="Calibri" w:eastAsia="Times New Roman" w:hAnsi="Calibri" w:cstheme="majorBidi"/>
      <w:b/>
      <w:szCs w:val="28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59F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59F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9FF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6683F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F001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Standard"/>
    <w:link w:val="EndNoteBibliographyTitleChar"/>
    <w:rsid w:val="006645E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645E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Char"/>
    <w:rsid w:val="006645E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6645EA"/>
    <w:rPr>
      <w:rFonts w:ascii="Times New Roman" w:hAnsi="Times New Roman" w:cs="Times New Roman"/>
      <w:noProof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0F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0F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0F3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0F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0F3C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AF0FE2"/>
    <w:pPr>
      <w:ind w:left="720"/>
      <w:contextualSpacing/>
    </w:pPr>
  </w:style>
  <w:style w:type="paragraph" w:styleId="berarbeitung">
    <w:name w:val="Revision"/>
    <w:hidden/>
    <w:uiPriority w:val="99"/>
    <w:semiHidden/>
    <w:rsid w:val="002C15F2"/>
    <w:pPr>
      <w:spacing w:after="0" w:line="240" w:lineRule="auto"/>
    </w:pPr>
    <w:rPr>
      <w:rFonts w:ascii="Times New Roman" w:hAnsi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2B68FE"/>
  </w:style>
  <w:style w:type="paragraph" w:styleId="Kopfzeile">
    <w:name w:val="header"/>
    <w:basedOn w:val="Standard"/>
    <w:link w:val="KopfzeileZchn"/>
    <w:uiPriority w:val="99"/>
    <w:unhideWhenUsed/>
    <w:rsid w:val="00DA17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17EF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DA17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17EF"/>
    <w:rPr>
      <w:rFonts w:ascii="Times New Roman" w:hAnsi="Times New Roman"/>
      <w:sz w:val="24"/>
    </w:rPr>
  </w:style>
  <w:style w:type="character" w:styleId="Platzhaltertext">
    <w:name w:val="Placeholder Text"/>
    <w:basedOn w:val="Absatz-Standardschriftart"/>
    <w:uiPriority w:val="99"/>
    <w:semiHidden/>
    <w:rsid w:val="0098248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82488"/>
    <w:pPr>
      <w:tabs>
        <w:tab w:val="left" w:pos="340"/>
      </w:tabs>
      <w:spacing w:after="120"/>
      <w:ind w:left="340" w:hanging="34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82488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82488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82488"/>
    <w:rPr>
      <w:rFonts w:ascii="Calibri" w:eastAsiaTheme="majorEastAsia" w:hAnsi="Calibri" w:cstheme="majorBidi"/>
      <w:b/>
      <w:bCs/>
      <w:sz w:val="32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82488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82488"/>
    <w:rPr>
      <w:rFonts w:eastAsiaTheme="majorEastAsia" w:cstheme="majorBidi"/>
      <w:b/>
      <w:bCs/>
      <w:sz w:val="2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82488"/>
    <w:pPr>
      <w:spacing w:line="480" w:lineRule="auto"/>
      <w:jc w:val="left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82488"/>
    <w:rPr>
      <w:rFonts w:ascii="Verdana" w:eastAsiaTheme="majorEastAsia" w:hAnsi="Verdana" w:cstheme="majorBidi"/>
      <w:b/>
      <w:bCs/>
      <w:color w:val="00B0F0"/>
      <w:sz w:val="18"/>
      <w:szCs w:val="18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82488"/>
    <w:pPr>
      <w:spacing w:after="0" w:line="480" w:lineRule="auto"/>
      <w:jc w:val="left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82488"/>
    <w:rPr>
      <w:rFonts w:ascii="Verdana" w:eastAsiaTheme="majorEastAsia" w:hAnsi="Verdana" w:cstheme="majorBidi"/>
      <w:b/>
      <w:bCs/>
      <w:color w:val="00B0F0"/>
      <w:sz w:val="18"/>
      <w:szCs w:val="18"/>
      <w:lang w:val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82488"/>
    <w:pPr>
      <w:spacing w:line="480" w:lineRule="auto"/>
      <w:jc w:val="left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82488"/>
    <w:rPr>
      <w:rFonts w:ascii="Verdana" w:eastAsiaTheme="majorEastAsia" w:hAnsi="Verdana" w:cstheme="majorBidi"/>
      <w:b/>
      <w:bCs/>
      <w:i/>
      <w:iCs/>
      <w:color w:val="00B0F0"/>
      <w:sz w:val="18"/>
      <w:szCs w:val="18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82488"/>
    <w:pPr>
      <w:spacing w:line="480" w:lineRule="auto"/>
      <w:jc w:val="left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82488"/>
    <w:rPr>
      <w:rFonts w:ascii="Verdana" w:eastAsiaTheme="majorEastAsia" w:hAnsi="Verdana" w:cstheme="majorBidi"/>
      <w:color w:val="00B0F0"/>
      <w:sz w:val="18"/>
      <w:szCs w:val="18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82488"/>
    <w:pPr>
      <w:spacing w:line="480" w:lineRule="auto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82488"/>
    <w:rPr>
      <w:rFonts w:ascii="Verdana" w:eastAsiaTheme="majorEastAsia" w:hAnsi="Verdana" w:cstheme="majorBidi"/>
      <w:i/>
      <w:iCs/>
      <w:color w:val="00B0F0"/>
      <w:sz w:val="18"/>
      <w:szCs w:val="18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82488"/>
    <w:pPr>
      <w:spacing w:line="480" w:lineRule="auto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82488"/>
    <w:rPr>
      <w:rFonts w:ascii="Verdana" w:eastAsiaTheme="majorEastAsia" w:hAnsi="Verdana" w:cstheme="majorBidi"/>
      <w:i/>
      <w:iCs/>
      <w:color w:val="00B0F0"/>
      <w:sz w:val="18"/>
      <w:szCs w:val="18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2488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82488"/>
    <w:pPr>
      <w:spacing w:line="480" w:lineRule="auto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82488"/>
    <w:rPr>
      <w:rFonts w:ascii="Verdana" w:eastAsiaTheme="majorEastAsia" w:hAnsi="Verdana" w:cstheme="majorBidi"/>
      <w:color w:val="00B0F0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248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82488"/>
    <w:pPr>
      <w:spacing w:line="480" w:lineRule="auto"/>
      <w:outlineLvl w:val="9"/>
    </w:pPr>
    <w:rPr>
      <w:rFonts w:ascii="Verdana" w:hAnsi="Verdana"/>
      <w:color w:val="00B0F0"/>
      <w:sz w:val="18"/>
      <w:szCs w:val="18"/>
      <w:shd w:val="clear" w:color="auto" w:fill="FFFFFF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82488"/>
    <w:rPr>
      <w:rFonts w:ascii="Verdana" w:eastAsiaTheme="majorEastAsia" w:hAnsi="Verdana" w:cstheme="majorBidi"/>
      <w:i/>
      <w:iCs/>
      <w:color w:val="00B0F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24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77757"/>
    <w:pPr>
      <w:spacing w:before="240" w:after="0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77757"/>
  </w:style>
  <w:style w:type="character" w:styleId="Buchtitel">
    <w:name w:val="Book Title"/>
    <w:basedOn w:val="Absatz-Standardschriftart"/>
    <w:uiPriority w:val="33"/>
    <w:qFormat/>
    <w:rsid w:val="0077775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77757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7775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77757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77775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775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7757"/>
    <w:rPr>
      <w:rFonts w:ascii="Times New Roman" w:hAnsi="Times New Roman"/>
      <w:i/>
      <w:iCs/>
      <w:color w:val="4F81BD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77775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77757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777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7775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777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777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777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7775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777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77775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7775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7775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7775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77757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7775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7775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7775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7775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77757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77757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777757"/>
  </w:style>
  <w:style w:type="paragraph" w:styleId="NurText">
    <w:name w:val="Plain Text"/>
    <w:basedOn w:val="Standard"/>
    <w:link w:val="NurTextZchn"/>
    <w:uiPriority w:val="99"/>
    <w:semiHidden/>
    <w:unhideWhenUsed/>
    <w:rsid w:val="0077775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77757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7775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7775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77757"/>
    <w:rPr>
      <w:i/>
      <w:iCs/>
    </w:rPr>
  </w:style>
  <w:style w:type="character" w:styleId="Fett">
    <w:name w:val="Strong"/>
    <w:basedOn w:val="Absatz-Standardschriftart"/>
    <w:uiPriority w:val="22"/>
    <w:qFormat/>
    <w:rsid w:val="00777757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777757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77757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7775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77757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7775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77757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7775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77757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7775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77757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77757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77757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7775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77757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7775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77757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7775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77757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7775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77757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77757"/>
  </w:style>
  <w:style w:type="character" w:customStyle="1" w:styleId="DatumZchn">
    <w:name w:val="Datum Zchn"/>
    <w:basedOn w:val="Absatz-Standardschriftart"/>
    <w:link w:val="Datum"/>
    <w:uiPriority w:val="99"/>
    <w:semiHidden/>
    <w:rsid w:val="00777757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77757"/>
  </w:style>
  <w:style w:type="character" w:customStyle="1" w:styleId="AnredeZchn">
    <w:name w:val="Anrede Zchn"/>
    <w:basedOn w:val="Absatz-Standardschriftart"/>
    <w:link w:val="Anrede"/>
    <w:uiPriority w:val="99"/>
    <w:semiHidden/>
    <w:rsid w:val="00777757"/>
    <w:rPr>
      <w:rFonts w:ascii="Times New Roman" w:hAnsi="Times New Roman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7775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7775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7775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7775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7775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7775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7775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77757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77757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77757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77757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777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77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77757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77757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77757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77757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77757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77757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77757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77757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7775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7775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7775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7775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77757"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77757"/>
    <w:pPr>
      <w:numPr>
        <w:numId w:val="1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7775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77757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77775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77757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77757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77757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77757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7775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77757"/>
  </w:style>
  <w:style w:type="character" w:styleId="Funotenzeichen">
    <w:name w:val="footnote reference"/>
    <w:basedOn w:val="Absatz-Standardschriftart"/>
    <w:uiPriority w:val="99"/>
    <w:semiHidden/>
    <w:unhideWhenUsed/>
    <w:rsid w:val="00777757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7775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7775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77757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7775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77757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7775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77757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77775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77757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77757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77757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77757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77757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77757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77757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77757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7775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77757"/>
    <w:pPr>
      <w:spacing w:after="0" w:line="240" w:lineRule="auto"/>
      <w:ind w:left="480" w:hanging="240"/>
    </w:pPr>
  </w:style>
  <w:style w:type="character" w:customStyle="1" w:styleId="docsum-pmid">
    <w:name w:val="docsum-pmid"/>
    <w:basedOn w:val="Absatz-Standardschriftart"/>
    <w:rsid w:val="00A07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61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082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7481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3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D4A30E-9824-4310-81E6-60E63DC78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sen, Steven A., Ph.D.</dc:creator>
  <cp:lastModifiedBy>Wiese, Maria</cp:lastModifiedBy>
  <cp:revision>5</cp:revision>
  <cp:lastPrinted>2019-11-29T10:10:00Z</cp:lastPrinted>
  <dcterms:created xsi:type="dcterms:W3CDTF">2020-05-25T05:21:00Z</dcterms:created>
  <dcterms:modified xsi:type="dcterms:W3CDTF">2020-05-2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JQ1-ICG-001</vt:lpwstr>
  </property>
  <property fmtid="{D5CDD505-2E9C-101B-9397-08002B2CF9AE}" pid="3" name="CitaviDocumentProperty_18">
    <vt:lpwstr>1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6.4.0.35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CloudProjectKey=dsyugx11ss26alvvp2g5e5ra43nyq565i58tznxbn53gl3pi13; ProjectName=JQ1-ICG-001</vt:lpwstr>
  </property>
</Properties>
</file>